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a3"/>
        <w:tblW w:w="14670" w:type="dxa"/>
        <w:tblInd w:w="-365" w:type="dxa"/>
        <w:tblBorders>
          <w:insideH w:val="single" w:sz="6" w:space="0" w:color="auto"/>
          <w:insideV w:val="single" w:sz="6" w:space="0" w:color="auto"/>
        </w:tblBorders>
        <w:tblLayout w:type="fixed"/>
        <w:tblCellMar>
          <w:left w:w="115" w:type="dxa"/>
          <w:right w:w="115" w:type="dxa"/>
        </w:tblCellMar>
        <w:tblLook w:val="04A0"/>
      </w:tblPr>
      <w:tblGrid>
        <w:gridCol w:w="1620"/>
        <w:gridCol w:w="720"/>
        <w:gridCol w:w="10710"/>
        <w:gridCol w:w="1620"/>
      </w:tblGrid>
      <w:tr w:rsidR="0037693F" w:rsidRPr="0037693F" w:rsidTr="0037693F">
        <w:trPr>
          <w:trHeight w:val="374"/>
        </w:trPr>
        <w:tc>
          <w:tcPr>
            <w:tcW w:w="14670" w:type="dxa"/>
            <w:gridSpan w:val="4"/>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rsidTr="0037693F">
        <w:trPr>
          <w:trHeight w:val="374"/>
        </w:trPr>
        <w:tc>
          <w:tcPr>
            <w:tcW w:w="16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rsidTr="0037693F">
        <w:trPr>
          <w:trHeight w:hRule="exact" w:val="74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rsidR="0043049C" w:rsidRPr="0037693F" w:rsidRDefault="00740FA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37693F">
        <w:trPr>
          <w:trHeight w:hRule="exact" w:val="686"/>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rsidR="0043049C" w:rsidRPr="0037693F" w:rsidRDefault="00740FA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82"/>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rsidR="0043049C" w:rsidRPr="0037693F" w:rsidRDefault="00740FA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322"/>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1051"/>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rsidR="0043049C" w:rsidRPr="0037693F" w:rsidRDefault="00740FA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rsidR="0043049C" w:rsidRPr="0037693F" w:rsidRDefault="00740FA1"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rsidR="0043049C" w:rsidRPr="0037693F" w:rsidRDefault="00740FA1"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rsidR="0043049C" w:rsidRPr="0037693F" w:rsidRDefault="00740FA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rsidR="0043049C" w:rsidRPr="0037693F" w:rsidRDefault="00740FA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rsidR="0043049C" w:rsidRPr="0037693F" w:rsidRDefault="00740FA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rsidR="0043049C" w:rsidRPr="0037693F" w:rsidRDefault="00740FA1"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rsidR="0043049C" w:rsidRPr="0037693F" w:rsidRDefault="00740FA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rsidR="0043049C" w:rsidRPr="0037693F" w:rsidRDefault="00740FA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37693F" w:rsidRPr="0037693F" w:rsidTr="0037693F">
        <w:trPr>
          <w:trHeight w:val="979"/>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rsidR="0043049C" w:rsidRPr="0037693F" w:rsidRDefault="00740FA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rsidR="0043049C" w:rsidRPr="0037693F" w:rsidRDefault="00740FA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bl>
    <w:p w:rsidR="00F15769" w:rsidRPr="0037693F" w:rsidRDefault="00CF2865"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336FF" w:rsidRDefault="008336FF" w:rsidP="003A15E6">
      <w:r>
        <w:separator/>
      </w:r>
    </w:p>
  </w:endnote>
  <w:endnote w:type="continuationSeparator" w:id="1">
    <w:p w:rsidR="008336FF" w:rsidRDefault="008336FF" w:rsidP="003A15E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336FF" w:rsidRDefault="008336FF" w:rsidP="003A15E6">
      <w:r>
        <w:separator/>
      </w:r>
    </w:p>
  </w:footnote>
  <w:footnote w:type="continuationSeparator" w:id="1">
    <w:p w:rsidR="008336FF" w:rsidRDefault="008336FF" w:rsidP="003A15E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15E6" w:rsidRPr="003A15E6" w:rsidRDefault="00143755" w:rsidP="00143755">
    <w:pPr>
      <w:pStyle w:val="a4"/>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rsidR="003A15E6" w:rsidRDefault="002B5A22" w:rsidP="002B5A22">
    <w:pPr>
      <w:pStyle w:val="a4"/>
      <w:tabs>
        <w:tab w:val="clear" w:pos="4513"/>
        <w:tab w:val="clear" w:pos="9026"/>
        <w:tab w:val="left" w:pos="5095"/>
      </w:tabs>
    </w:pP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1"/>
  <w:proofState w:spelling="clean"/>
  <w:defaultTabStop w:val="720"/>
  <w:drawingGridHorizontalSpacing w:val="120"/>
  <w:displayHorizontalDrawingGridEvery w:val="2"/>
  <w:displayVerticalDrawingGridEvery w:val="2"/>
  <w:characterSpacingControl w:val="doNotCompress"/>
  <w:footnotePr>
    <w:footnote w:id="0"/>
    <w:footnote w:id="1"/>
  </w:footnotePr>
  <w:endnotePr>
    <w:endnote w:id="0"/>
    <w:endnote w:id="1"/>
  </w:endnotePr>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5E25F6"/>
    <w:rsid w:val="006D49B1"/>
    <w:rsid w:val="006F464A"/>
    <w:rsid w:val="00740FA1"/>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62C81"/>
    <w:rsid w:val="00EE1B74"/>
    <w:rsid w:val="00FC78AD"/>
    <w:rsid w:val="00FE0F10"/>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3049C"/>
    <w:rPr>
      <w:rFonts w:eastAsiaTheme="minorEastAsia"/>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3A15E6"/>
    <w:pPr>
      <w:tabs>
        <w:tab w:val="center" w:pos="4513"/>
        <w:tab w:val="right" w:pos="9026"/>
      </w:tabs>
    </w:pPr>
  </w:style>
  <w:style w:type="character" w:customStyle="1" w:styleId="Char">
    <w:name w:val="رأس صفحة Char"/>
    <w:basedOn w:val="a0"/>
    <w:link w:val="a4"/>
    <w:uiPriority w:val="99"/>
    <w:rsid w:val="003A15E6"/>
    <w:rPr>
      <w:rFonts w:eastAsiaTheme="minorEastAsia"/>
      <w:lang w:val="en-GB" w:eastAsia="ja-JP"/>
    </w:rPr>
  </w:style>
  <w:style w:type="paragraph" w:styleId="a5">
    <w:name w:val="footer"/>
    <w:basedOn w:val="a"/>
    <w:link w:val="Char0"/>
    <w:uiPriority w:val="99"/>
    <w:unhideWhenUsed/>
    <w:rsid w:val="003A15E6"/>
    <w:pPr>
      <w:tabs>
        <w:tab w:val="center" w:pos="4513"/>
        <w:tab w:val="right" w:pos="9026"/>
      </w:tabs>
    </w:pPr>
  </w:style>
  <w:style w:type="character" w:customStyle="1" w:styleId="Char0">
    <w:name w:val="تذييل صفحة Char"/>
    <w:basedOn w:val="a0"/>
    <w:link w:val="a5"/>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29</Words>
  <Characters>530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User</cp:lastModifiedBy>
  <cp:revision>2</cp:revision>
  <cp:lastPrinted>2016-08-07T20:41:00Z</cp:lastPrinted>
  <dcterms:created xsi:type="dcterms:W3CDTF">2021-10-14T07:09:00Z</dcterms:created>
  <dcterms:modified xsi:type="dcterms:W3CDTF">2021-10-14T07:09:00Z</dcterms:modified>
</cp:coreProperties>
</file>